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06410" w14:textId="77777777" w:rsidR="0004011F" w:rsidRDefault="009C50A7">
      <w:pPr>
        <w:rPr>
          <w:rFonts w:eastAsia="Times New Roman"/>
        </w:rPr>
      </w:pPr>
      <w:r>
        <w:rPr>
          <w:rFonts w:eastAsia="Times New Roman"/>
        </w:rPr>
        <w:t>Description of additional supplementary items</w:t>
      </w:r>
    </w:p>
    <w:p w14:paraId="385B9B4C" w14:textId="56F42FC6" w:rsidR="009C50A7" w:rsidRDefault="00F951E0">
      <w:bookmarkStart w:id="0" w:name="_GoBack"/>
      <w:r>
        <w:t xml:space="preserve">Supplementary Data 1 </w:t>
      </w:r>
      <w:r w:rsidR="0043704A">
        <w:t xml:space="preserve">is an excel file that </w:t>
      </w:r>
      <w:r>
        <w:t xml:space="preserve">shows the </w:t>
      </w:r>
      <w:r w:rsidR="0043704A">
        <w:t xml:space="preserve">source </w:t>
      </w:r>
      <w:r>
        <w:t xml:space="preserve">data underlying </w:t>
      </w:r>
      <w:r w:rsidR="009C50A7">
        <w:t>Supplementary Figure 1</w:t>
      </w:r>
      <w:r w:rsidR="0043704A">
        <w:t>.</w:t>
      </w:r>
    </w:p>
    <w:bookmarkEnd w:id="0"/>
    <w:p w14:paraId="2D617226" w14:textId="1A9CF41E" w:rsidR="009C50A7" w:rsidRDefault="009C50A7"/>
    <w:sectPr w:rsidR="009C5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939"/>
    <w:rsid w:val="0043704A"/>
    <w:rsid w:val="00655939"/>
    <w:rsid w:val="008E7165"/>
    <w:rsid w:val="009A1E45"/>
    <w:rsid w:val="009C50A7"/>
    <w:rsid w:val="00F9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E8A8B"/>
  <w15:chartTrackingRefBased/>
  <w15:docId w15:val="{CD57FD05-98E3-4DAB-8D83-EFB033B66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-Jolley, Richard</dc:creator>
  <cp:keywords/>
  <dc:description/>
  <cp:lastModifiedBy>Jung-Eun Lee</cp:lastModifiedBy>
  <cp:revision>4</cp:revision>
  <dcterms:created xsi:type="dcterms:W3CDTF">2019-12-06T08:39:00Z</dcterms:created>
  <dcterms:modified xsi:type="dcterms:W3CDTF">2019-12-07T02:51:00Z</dcterms:modified>
</cp:coreProperties>
</file>